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8DCEC" w14:textId="1C68BF1C" w:rsidR="007052F1" w:rsidRPr="00D73597" w:rsidRDefault="007052F1" w:rsidP="007052F1">
      <w:pPr>
        <w:widowControl/>
        <w:spacing w:line="480" w:lineRule="auto"/>
        <w:jc w:val="both"/>
        <w:rPr>
          <w:rFonts w:ascii="Times New Roman" w:eastAsiaTheme="minorHAnsi" w:hAnsi="Times New Roman" w:cs="Times New Roman"/>
          <w:color w:val="auto"/>
          <w:sz w:val="24"/>
          <w:szCs w:val="24"/>
        </w:rPr>
      </w:pPr>
      <w:r w:rsidRPr="00F46DBD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t>Table S</w:t>
      </w:r>
      <w:r w:rsidR="005459CC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t>3</w:t>
      </w:r>
      <w:r w:rsidRPr="00F46DBD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t>.</w:t>
      </w:r>
      <w:r w:rsidRPr="00F46DBD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color w:val="auto"/>
          <w:sz w:val="24"/>
          <w:szCs w:val="24"/>
        </w:rPr>
        <w:t>Chi-square</w:t>
      </w:r>
      <w:r w:rsidRPr="00F46DBD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d test showing the association between countries and </w:t>
      </w:r>
      <w:r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self-reported </w:t>
      </w:r>
      <w:r w:rsidRPr="00F46DBD">
        <w:rPr>
          <w:rFonts w:ascii="Times New Roman" w:eastAsiaTheme="minorHAnsi" w:hAnsi="Times New Roman" w:cs="Times New Roman"/>
          <w:color w:val="auto"/>
          <w:sz w:val="24"/>
          <w:szCs w:val="24"/>
        </w:rPr>
        <w:t>hand washing after touching a high-risk item</w:t>
      </w:r>
    </w:p>
    <w:tbl>
      <w:tblPr>
        <w:tblStyle w:val="GridTable1Light-Accent5"/>
        <w:tblW w:w="5050" w:type="dxa"/>
        <w:tblLayout w:type="fixed"/>
        <w:tblLook w:val="0000" w:firstRow="0" w:lastRow="0" w:firstColumn="0" w:lastColumn="0" w:noHBand="0" w:noVBand="0"/>
      </w:tblPr>
      <w:tblGrid>
        <w:gridCol w:w="1418"/>
        <w:gridCol w:w="1684"/>
        <w:gridCol w:w="1948"/>
      </w:tblGrid>
      <w:tr w:rsidR="007052F1" w:rsidRPr="00F46DBD" w14:paraId="32A7D086" w14:textId="77777777" w:rsidTr="00777628">
        <w:trPr>
          <w:trHeight w:val="262"/>
        </w:trPr>
        <w:tc>
          <w:tcPr>
            <w:tcW w:w="5050" w:type="dxa"/>
            <w:gridSpan w:val="3"/>
          </w:tcPr>
          <w:p w14:paraId="73C0486F" w14:textId="77777777" w:rsidR="007052F1" w:rsidRPr="00F46DBD" w:rsidRDefault="007052F1" w:rsidP="00777628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b/>
                <w:bCs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b/>
                <w:bCs/>
                <w:color w:val="010205"/>
                <w:sz w:val="22"/>
                <w:szCs w:val="22"/>
              </w:rPr>
              <w:t>Hand hygiene practices after touching a high-risk item</w:t>
            </w:r>
          </w:p>
        </w:tc>
      </w:tr>
      <w:tr w:rsidR="007052F1" w:rsidRPr="00F46DBD" w14:paraId="2FD532FF" w14:textId="77777777" w:rsidTr="00777628">
        <w:trPr>
          <w:trHeight w:val="262"/>
        </w:trPr>
        <w:tc>
          <w:tcPr>
            <w:tcW w:w="5050" w:type="dxa"/>
            <w:gridSpan w:val="3"/>
          </w:tcPr>
          <w:p w14:paraId="6AF76471" w14:textId="77777777" w:rsidR="007052F1" w:rsidRPr="00F46DBD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b/>
                <w:bCs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b/>
                <w:bCs/>
                <w:color w:val="010205"/>
                <w:sz w:val="22"/>
                <w:szCs w:val="22"/>
              </w:rPr>
              <w:t>Country</w:t>
            </w:r>
          </w:p>
        </w:tc>
      </w:tr>
      <w:tr w:rsidR="007052F1" w:rsidRPr="00F46DBD" w14:paraId="04616F1A" w14:textId="77777777" w:rsidTr="00777628">
        <w:trPr>
          <w:trHeight w:val="262"/>
        </w:trPr>
        <w:tc>
          <w:tcPr>
            <w:tcW w:w="1418" w:type="dxa"/>
            <w:vMerge w:val="restart"/>
          </w:tcPr>
          <w:p w14:paraId="21122280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enmark</w:t>
            </w:r>
          </w:p>
        </w:tc>
        <w:tc>
          <w:tcPr>
            <w:tcW w:w="1684" w:type="dxa"/>
          </w:tcPr>
          <w:p w14:paraId="4FC25560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948" w:type="dxa"/>
          </w:tcPr>
          <w:p w14:paraId="6D522BA6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304.667</w:t>
            </w:r>
          </w:p>
        </w:tc>
      </w:tr>
      <w:tr w:rsidR="007052F1" w:rsidRPr="00F46DBD" w14:paraId="23E27806" w14:textId="77777777" w:rsidTr="00777628">
        <w:trPr>
          <w:trHeight w:val="262"/>
        </w:trPr>
        <w:tc>
          <w:tcPr>
            <w:tcW w:w="1418" w:type="dxa"/>
            <w:vMerge/>
          </w:tcPr>
          <w:p w14:paraId="28EFEC39" w14:textId="77777777" w:rsidR="007052F1" w:rsidRPr="006B692B" w:rsidRDefault="007052F1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684" w:type="dxa"/>
          </w:tcPr>
          <w:p w14:paraId="17460DE4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948" w:type="dxa"/>
          </w:tcPr>
          <w:p w14:paraId="758FACBB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7052F1" w:rsidRPr="00F46DBD" w14:paraId="2DAB0F76" w14:textId="77777777" w:rsidTr="00777628">
        <w:trPr>
          <w:trHeight w:val="262"/>
        </w:trPr>
        <w:tc>
          <w:tcPr>
            <w:tcW w:w="1418" w:type="dxa"/>
            <w:vMerge/>
          </w:tcPr>
          <w:p w14:paraId="42233BD9" w14:textId="77777777" w:rsidR="007052F1" w:rsidRPr="006B692B" w:rsidRDefault="007052F1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684" w:type="dxa"/>
          </w:tcPr>
          <w:p w14:paraId="5CBBBA1D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948" w:type="dxa"/>
          </w:tcPr>
          <w:p w14:paraId="28DFD2E9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  <w:tr w:rsidR="007052F1" w:rsidRPr="00F46DBD" w14:paraId="3F79F5BB" w14:textId="77777777" w:rsidTr="00777628">
        <w:trPr>
          <w:trHeight w:val="262"/>
        </w:trPr>
        <w:tc>
          <w:tcPr>
            <w:tcW w:w="1418" w:type="dxa"/>
            <w:vMerge w:val="restart"/>
          </w:tcPr>
          <w:p w14:paraId="167CDB0A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France</w:t>
            </w:r>
          </w:p>
        </w:tc>
        <w:tc>
          <w:tcPr>
            <w:tcW w:w="1684" w:type="dxa"/>
          </w:tcPr>
          <w:p w14:paraId="4EEBD8D0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948" w:type="dxa"/>
          </w:tcPr>
          <w:p w14:paraId="48E976A8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60.001</w:t>
            </w:r>
          </w:p>
        </w:tc>
      </w:tr>
      <w:tr w:rsidR="007052F1" w:rsidRPr="00F46DBD" w14:paraId="44AB2BC8" w14:textId="77777777" w:rsidTr="00777628">
        <w:trPr>
          <w:trHeight w:val="262"/>
        </w:trPr>
        <w:tc>
          <w:tcPr>
            <w:tcW w:w="1418" w:type="dxa"/>
            <w:vMerge/>
          </w:tcPr>
          <w:p w14:paraId="44D4D396" w14:textId="77777777" w:rsidR="007052F1" w:rsidRPr="006B692B" w:rsidRDefault="007052F1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684" w:type="dxa"/>
          </w:tcPr>
          <w:p w14:paraId="33C5F45D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948" w:type="dxa"/>
          </w:tcPr>
          <w:p w14:paraId="4C3C6994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7052F1" w:rsidRPr="00F46DBD" w14:paraId="2F0294ED" w14:textId="77777777" w:rsidTr="00777628">
        <w:trPr>
          <w:trHeight w:val="262"/>
        </w:trPr>
        <w:tc>
          <w:tcPr>
            <w:tcW w:w="1418" w:type="dxa"/>
            <w:vMerge/>
          </w:tcPr>
          <w:p w14:paraId="75BB6966" w14:textId="77777777" w:rsidR="007052F1" w:rsidRPr="006B692B" w:rsidRDefault="007052F1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684" w:type="dxa"/>
          </w:tcPr>
          <w:p w14:paraId="31C774C7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948" w:type="dxa"/>
          </w:tcPr>
          <w:p w14:paraId="4BD7C08C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  <w:tr w:rsidR="007052F1" w:rsidRPr="00F46DBD" w14:paraId="57063FF1" w14:textId="77777777" w:rsidTr="00777628">
        <w:trPr>
          <w:trHeight w:val="262"/>
        </w:trPr>
        <w:tc>
          <w:tcPr>
            <w:tcW w:w="1418" w:type="dxa"/>
            <w:vMerge w:val="restart"/>
          </w:tcPr>
          <w:p w14:paraId="11180850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Germany</w:t>
            </w:r>
          </w:p>
        </w:tc>
        <w:tc>
          <w:tcPr>
            <w:tcW w:w="1684" w:type="dxa"/>
          </w:tcPr>
          <w:p w14:paraId="6203B216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948" w:type="dxa"/>
          </w:tcPr>
          <w:p w14:paraId="42D3EBB4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295.410</w:t>
            </w:r>
          </w:p>
        </w:tc>
      </w:tr>
      <w:tr w:rsidR="007052F1" w:rsidRPr="00F46DBD" w14:paraId="54730264" w14:textId="77777777" w:rsidTr="00777628">
        <w:trPr>
          <w:trHeight w:val="262"/>
        </w:trPr>
        <w:tc>
          <w:tcPr>
            <w:tcW w:w="1418" w:type="dxa"/>
            <w:vMerge/>
          </w:tcPr>
          <w:p w14:paraId="25CFDB71" w14:textId="77777777" w:rsidR="007052F1" w:rsidRPr="006B692B" w:rsidRDefault="007052F1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684" w:type="dxa"/>
          </w:tcPr>
          <w:p w14:paraId="32223E31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948" w:type="dxa"/>
          </w:tcPr>
          <w:p w14:paraId="66B8A3DB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7052F1" w:rsidRPr="00F46DBD" w14:paraId="693D6888" w14:textId="77777777" w:rsidTr="00777628">
        <w:trPr>
          <w:trHeight w:val="262"/>
        </w:trPr>
        <w:tc>
          <w:tcPr>
            <w:tcW w:w="1418" w:type="dxa"/>
            <w:vMerge/>
          </w:tcPr>
          <w:p w14:paraId="5B2F9D81" w14:textId="77777777" w:rsidR="007052F1" w:rsidRPr="006B692B" w:rsidRDefault="007052F1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684" w:type="dxa"/>
          </w:tcPr>
          <w:p w14:paraId="4CBA3C46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948" w:type="dxa"/>
          </w:tcPr>
          <w:p w14:paraId="1FA71E2D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  <w:tr w:rsidR="007052F1" w:rsidRPr="00F46DBD" w14:paraId="2BBA8252" w14:textId="77777777" w:rsidTr="00777628">
        <w:trPr>
          <w:trHeight w:val="262"/>
        </w:trPr>
        <w:tc>
          <w:tcPr>
            <w:tcW w:w="1418" w:type="dxa"/>
            <w:vMerge w:val="restart"/>
          </w:tcPr>
          <w:p w14:paraId="73E00E7B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Greece</w:t>
            </w:r>
          </w:p>
        </w:tc>
        <w:tc>
          <w:tcPr>
            <w:tcW w:w="1684" w:type="dxa"/>
          </w:tcPr>
          <w:p w14:paraId="75988628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948" w:type="dxa"/>
          </w:tcPr>
          <w:p w14:paraId="775FA7EF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356.364</w:t>
            </w:r>
          </w:p>
        </w:tc>
      </w:tr>
      <w:tr w:rsidR="007052F1" w:rsidRPr="00F46DBD" w14:paraId="37ED5C9D" w14:textId="77777777" w:rsidTr="00777628">
        <w:trPr>
          <w:trHeight w:val="262"/>
        </w:trPr>
        <w:tc>
          <w:tcPr>
            <w:tcW w:w="1418" w:type="dxa"/>
            <w:vMerge/>
          </w:tcPr>
          <w:p w14:paraId="2D265F6E" w14:textId="77777777" w:rsidR="007052F1" w:rsidRPr="006B692B" w:rsidRDefault="007052F1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684" w:type="dxa"/>
          </w:tcPr>
          <w:p w14:paraId="3427B80F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948" w:type="dxa"/>
          </w:tcPr>
          <w:p w14:paraId="72CCDAA8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7052F1" w:rsidRPr="00F46DBD" w14:paraId="07F2C0C5" w14:textId="77777777" w:rsidTr="00777628">
        <w:trPr>
          <w:trHeight w:val="262"/>
        </w:trPr>
        <w:tc>
          <w:tcPr>
            <w:tcW w:w="1418" w:type="dxa"/>
            <w:vMerge/>
          </w:tcPr>
          <w:p w14:paraId="2806B6FF" w14:textId="77777777" w:rsidR="007052F1" w:rsidRPr="006B692B" w:rsidRDefault="007052F1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684" w:type="dxa"/>
          </w:tcPr>
          <w:p w14:paraId="24A724D0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948" w:type="dxa"/>
          </w:tcPr>
          <w:p w14:paraId="3B3C00AD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  <w:tr w:rsidR="007052F1" w:rsidRPr="00F46DBD" w14:paraId="6DD6DE4F" w14:textId="77777777" w:rsidTr="00777628">
        <w:trPr>
          <w:trHeight w:val="262"/>
        </w:trPr>
        <w:tc>
          <w:tcPr>
            <w:tcW w:w="1418" w:type="dxa"/>
            <w:vMerge w:val="restart"/>
          </w:tcPr>
          <w:p w14:paraId="06DA09D4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Hungary</w:t>
            </w:r>
          </w:p>
        </w:tc>
        <w:tc>
          <w:tcPr>
            <w:tcW w:w="1684" w:type="dxa"/>
          </w:tcPr>
          <w:p w14:paraId="75B7CFB2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948" w:type="dxa"/>
          </w:tcPr>
          <w:p w14:paraId="27A7DD05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317.991</w:t>
            </w:r>
          </w:p>
        </w:tc>
      </w:tr>
      <w:tr w:rsidR="007052F1" w:rsidRPr="00F46DBD" w14:paraId="2A842674" w14:textId="77777777" w:rsidTr="00777628">
        <w:trPr>
          <w:trHeight w:val="262"/>
        </w:trPr>
        <w:tc>
          <w:tcPr>
            <w:tcW w:w="1418" w:type="dxa"/>
            <w:vMerge/>
          </w:tcPr>
          <w:p w14:paraId="671B6034" w14:textId="77777777" w:rsidR="007052F1" w:rsidRPr="006B692B" w:rsidRDefault="007052F1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684" w:type="dxa"/>
          </w:tcPr>
          <w:p w14:paraId="20468D20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948" w:type="dxa"/>
          </w:tcPr>
          <w:p w14:paraId="4DA0BD1F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7052F1" w:rsidRPr="00F46DBD" w14:paraId="70C8FFCE" w14:textId="77777777" w:rsidTr="00777628">
        <w:trPr>
          <w:trHeight w:val="262"/>
        </w:trPr>
        <w:tc>
          <w:tcPr>
            <w:tcW w:w="1418" w:type="dxa"/>
            <w:vMerge/>
          </w:tcPr>
          <w:p w14:paraId="2AC401F7" w14:textId="77777777" w:rsidR="007052F1" w:rsidRPr="006B692B" w:rsidRDefault="007052F1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684" w:type="dxa"/>
          </w:tcPr>
          <w:p w14:paraId="3C8C21B2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948" w:type="dxa"/>
          </w:tcPr>
          <w:p w14:paraId="66F56FA5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  <w:tr w:rsidR="007052F1" w:rsidRPr="00F46DBD" w14:paraId="2C0C2D3A" w14:textId="77777777" w:rsidTr="00777628">
        <w:trPr>
          <w:trHeight w:val="262"/>
        </w:trPr>
        <w:tc>
          <w:tcPr>
            <w:tcW w:w="1418" w:type="dxa"/>
            <w:vMerge w:val="restart"/>
          </w:tcPr>
          <w:p w14:paraId="6A0A6D22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Norway</w:t>
            </w:r>
          </w:p>
        </w:tc>
        <w:tc>
          <w:tcPr>
            <w:tcW w:w="1684" w:type="dxa"/>
          </w:tcPr>
          <w:p w14:paraId="2D098F63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948" w:type="dxa"/>
          </w:tcPr>
          <w:p w14:paraId="62CEA13B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77.022</w:t>
            </w:r>
          </w:p>
        </w:tc>
      </w:tr>
      <w:tr w:rsidR="007052F1" w:rsidRPr="00F46DBD" w14:paraId="1BD878AF" w14:textId="77777777" w:rsidTr="00777628">
        <w:trPr>
          <w:trHeight w:val="262"/>
        </w:trPr>
        <w:tc>
          <w:tcPr>
            <w:tcW w:w="1418" w:type="dxa"/>
            <w:vMerge/>
          </w:tcPr>
          <w:p w14:paraId="6A2FC6E9" w14:textId="77777777" w:rsidR="007052F1" w:rsidRPr="006B692B" w:rsidRDefault="007052F1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684" w:type="dxa"/>
          </w:tcPr>
          <w:p w14:paraId="45EEC55E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948" w:type="dxa"/>
          </w:tcPr>
          <w:p w14:paraId="74167020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7052F1" w:rsidRPr="00F46DBD" w14:paraId="274CAD8F" w14:textId="77777777" w:rsidTr="00777628">
        <w:trPr>
          <w:trHeight w:val="262"/>
        </w:trPr>
        <w:tc>
          <w:tcPr>
            <w:tcW w:w="1418" w:type="dxa"/>
            <w:vMerge/>
          </w:tcPr>
          <w:p w14:paraId="5A9A8B31" w14:textId="77777777" w:rsidR="007052F1" w:rsidRPr="006B692B" w:rsidRDefault="007052F1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684" w:type="dxa"/>
          </w:tcPr>
          <w:p w14:paraId="75DACAC9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948" w:type="dxa"/>
          </w:tcPr>
          <w:p w14:paraId="65A2881D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  <w:tr w:rsidR="007052F1" w:rsidRPr="00F46DBD" w14:paraId="24D2558A" w14:textId="77777777" w:rsidTr="00777628">
        <w:trPr>
          <w:trHeight w:val="262"/>
        </w:trPr>
        <w:tc>
          <w:tcPr>
            <w:tcW w:w="1418" w:type="dxa"/>
            <w:vMerge w:val="restart"/>
          </w:tcPr>
          <w:p w14:paraId="43AB0571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ortugal</w:t>
            </w:r>
          </w:p>
        </w:tc>
        <w:tc>
          <w:tcPr>
            <w:tcW w:w="1684" w:type="dxa"/>
          </w:tcPr>
          <w:p w14:paraId="12FC8643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948" w:type="dxa"/>
          </w:tcPr>
          <w:p w14:paraId="7CB77361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62.188</w:t>
            </w:r>
          </w:p>
        </w:tc>
      </w:tr>
      <w:tr w:rsidR="007052F1" w:rsidRPr="00F46DBD" w14:paraId="730AF73E" w14:textId="77777777" w:rsidTr="00777628">
        <w:trPr>
          <w:trHeight w:val="262"/>
        </w:trPr>
        <w:tc>
          <w:tcPr>
            <w:tcW w:w="1418" w:type="dxa"/>
            <w:vMerge/>
          </w:tcPr>
          <w:p w14:paraId="34284801" w14:textId="77777777" w:rsidR="007052F1" w:rsidRPr="006B692B" w:rsidRDefault="007052F1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684" w:type="dxa"/>
          </w:tcPr>
          <w:p w14:paraId="085F2309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948" w:type="dxa"/>
          </w:tcPr>
          <w:p w14:paraId="44CFCD7C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7052F1" w:rsidRPr="00F46DBD" w14:paraId="627AD4B4" w14:textId="77777777" w:rsidTr="00777628">
        <w:trPr>
          <w:trHeight w:val="262"/>
        </w:trPr>
        <w:tc>
          <w:tcPr>
            <w:tcW w:w="1418" w:type="dxa"/>
            <w:vMerge/>
          </w:tcPr>
          <w:p w14:paraId="06BC06A1" w14:textId="77777777" w:rsidR="007052F1" w:rsidRPr="006B692B" w:rsidRDefault="007052F1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684" w:type="dxa"/>
          </w:tcPr>
          <w:p w14:paraId="765700C3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948" w:type="dxa"/>
          </w:tcPr>
          <w:p w14:paraId="02C5347A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  <w:tr w:rsidR="007052F1" w:rsidRPr="00F46DBD" w14:paraId="5FA49211" w14:textId="77777777" w:rsidTr="00777628">
        <w:trPr>
          <w:trHeight w:val="262"/>
        </w:trPr>
        <w:tc>
          <w:tcPr>
            <w:tcW w:w="1418" w:type="dxa"/>
            <w:vMerge w:val="restart"/>
          </w:tcPr>
          <w:p w14:paraId="1D3EF9ED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Romania</w:t>
            </w:r>
          </w:p>
        </w:tc>
        <w:tc>
          <w:tcPr>
            <w:tcW w:w="1684" w:type="dxa"/>
          </w:tcPr>
          <w:p w14:paraId="1406BF3C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948" w:type="dxa"/>
          </w:tcPr>
          <w:p w14:paraId="61E314DF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281.958</w:t>
            </w:r>
          </w:p>
        </w:tc>
      </w:tr>
      <w:tr w:rsidR="007052F1" w:rsidRPr="00F46DBD" w14:paraId="103F3910" w14:textId="77777777" w:rsidTr="00777628">
        <w:trPr>
          <w:trHeight w:val="262"/>
        </w:trPr>
        <w:tc>
          <w:tcPr>
            <w:tcW w:w="1418" w:type="dxa"/>
            <w:vMerge/>
          </w:tcPr>
          <w:p w14:paraId="478474F6" w14:textId="77777777" w:rsidR="007052F1" w:rsidRPr="006B692B" w:rsidRDefault="007052F1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684" w:type="dxa"/>
          </w:tcPr>
          <w:p w14:paraId="3F87D297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948" w:type="dxa"/>
          </w:tcPr>
          <w:p w14:paraId="58A6C0CC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7052F1" w:rsidRPr="00F46DBD" w14:paraId="16692EA9" w14:textId="77777777" w:rsidTr="00777628">
        <w:trPr>
          <w:trHeight w:val="262"/>
        </w:trPr>
        <w:tc>
          <w:tcPr>
            <w:tcW w:w="1418" w:type="dxa"/>
            <w:vMerge/>
          </w:tcPr>
          <w:p w14:paraId="647CE451" w14:textId="77777777" w:rsidR="007052F1" w:rsidRPr="006B692B" w:rsidRDefault="007052F1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684" w:type="dxa"/>
          </w:tcPr>
          <w:p w14:paraId="264FD889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948" w:type="dxa"/>
          </w:tcPr>
          <w:p w14:paraId="6032C2D4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  <w:tr w:rsidR="007052F1" w:rsidRPr="00F46DBD" w14:paraId="4ED686DE" w14:textId="77777777" w:rsidTr="00777628">
        <w:trPr>
          <w:trHeight w:val="262"/>
        </w:trPr>
        <w:tc>
          <w:tcPr>
            <w:tcW w:w="1418" w:type="dxa"/>
            <w:vMerge w:val="restart"/>
          </w:tcPr>
          <w:p w14:paraId="5C2FD598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S</w:t>
            </w:r>
            <w:r w:rsidRPr="006B692B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ain</w:t>
            </w:r>
          </w:p>
        </w:tc>
        <w:tc>
          <w:tcPr>
            <w:tcW w:w="1684" w:type="dxa"/>
          </w:tcPr>
          <w:p w14:paraId="32221E02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948" w:type="dxa"/>
          </w:tcPr>
          <w:p w14:paraId="61E5FAE1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65.789</w:t>
            </w:r>
          </w:p>
        </w:tc>
      </w:tr>
      <w:tr w:rsidR="007052F1" w:rsidRPr="00F46DBD" w14:paraId="0DD86554" w14:textId="77777777" w:rsidTr="00777628">
        <w:trPr>
          <w:trHeight w:val="262"/>
        </w:trPr>
        <w:tc>
          <w:tcPr>
            <w:tcW w:w="1418" w:type="dxa"/>
            <w:vMerge/>
          </w:tcPr>
          <w:p w14:paraId="1700D987" w14:textId="77777777" w:rsidR="007052F1" w:rsidRPr="006B692B" w:rsidRDefault="007052F1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684" w:type="dxa"/>
          </w:tcPr>
          <w:p w14:paraId="16A5D295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948" w:type="dxa"/>
          </w:tcPr>
          <w:p w14:paraId="728C5CFE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7052F1" w:rsidRPr="00F46DBD" w14:paraId="4ADBAFAF" w14:textId="77777777" w:rsidTr="00777628">
        <w:trPr>
          <w:trHeight w:val="262"/>
        </w:trPr>
        <w:tc>
          <w:tcPr>
            <w:tcW w:w="1418" w:type="dxa"/>
            <w:vMerge/>
          </w:tcPr>
          <w:p w14:paraId="41B3EE1B" w14:textId="77777777" w:rsidR="007052F1" w:rsidRPr="006B692B" w:rsidRDefault="007052F1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684" w:type="dxa"/>
          </w:tcPr>
          <w:p w14:paraId="2EC24A31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948" w:type="dxa"/>
          </w:tcPr>
          <w:p w14:paraId="6EA4FF1B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  <w:tr w:rsidR="007052F1" w:rsidRPr="00F46DBD" w14:paraId="069FF779" w14:textId="77777777" w:rsidTr="00777628">
        <w:trPr>
          <w:trHeight w:val="262"/>
        </w:trPr>
        <w:tc>
          <w:tcPr>
            <w:tcW w:w="1418" w:type="dxa"/>
            <w:vMerge w:val="restart"/>
          </w:tcPr>
          <w:p w14:paraId="68EFB698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UK</w:t>
            </w:r>
          </w:p>
        </w:tc>
        <w:tc>
          <w:tcPr>
            <w:tcW w:w="1684" w:type="dxa"/>
          </w:tcPr>
          <w:p w14:paraId="4F3CE63F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948" w:type="dxa"/>
          </w:tcPr>
          <w:p w14:paraId="6E59D07B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268.004</w:t>
            </w:r>
          </w:p>
        </w:tc>
      </w:tr>
      <w:tr w:rsidR="007052F1" w:rsidRPr="00F46DBD" w14:paraId="6E2D717D" w14:textId="77777777" w:rsidTr="00777628">
        <w:trPr>
          <w:trHeight w:val="262"/>
        </w:trPr>
        <w:tc>
          <w:tcPr>
            <w:tcW w:w="1418" w:type="dxa"/>
            <w:vMerge/>
          </w:tcPr>
          <w:p w14:paraId="41E588F1" w14:textId="77777777" w:rsidR="007052F1" w:rsidRPr="006B692B" w:rsidRDefault="007052F1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684" w:type="dxa"/>
          </w:tcPr>
          <w:p w14:paraId="1DC350EE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948" w:type="dxa"/>
          </w:tcPr>
          <w:p w14:paraId="690489F5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7052F1" w:rsidRPr="00F46DBD" w14:paraId="33FE2518" w14:textId="77777777" w:rsidTr="00777628">
        <w:trPr>
          <w:trHeight w:val="262"/>
        </w:trPr>
        <w:tc>
          <w:tcPr>
            <w:tcW w:w="1418" w:type="dxa"/>
            <w:vMerge/>
          </w:tcPr>
          <w:p w14:paraId="6067C16B" w14:textId="77777777" w:rsidR="007052F1" w:rsidRPr="006B692B" w:rsidRDefault="007052F1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684" w:type="dxa"/>
          </w:tcPr>
          <w:p w14:paraId="07740D33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948" w:type="dxa"/>
          </w:tcPr>
          <w:p w14:paraId="0A2B2384" w14:textId="77777777" w:rsidR="007052F1" w:rsidRPr="006B692B" w:rsidRDefault="007052F1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6B692B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</w:tbl>
    <w:p w14:paraId="37E1CEA7" w14:textId="77777777" w:rsidR="007052F1" w:rsidRDefault="007052F1" w:rsidP="007052F1">
      <w:pPr>
        <w:widowControl/>
        <w:spacing w:line="400" w:lineRule="atLeast"/>
        <w:rPr>
          <w:rFonts w:ascii="Times New Roman" w:eastAsiaTheme="minorHAnsi" w:hAnsi="Times New Roman" w:cs="Times New Roman"/>
          <w:color w:val="010205"/>
          <w:sz w:val="22"/>
          <w:szCs w:val="22"/>
        </w:rPr>
      </w:pPr>
      <w:r>
        <w:rPr>
          <w:rFonts w:ascii="Times New Roman" w:eastAsiaTheme="minorHAnsi" w:hAnsi="Times New Roman" w:cs="Times New Roman"/>
          <w:color w:val="010205"/>
          <w:sz w:val="22"/>
          <w:szCs w:val="22"/>
        </w:rPr>
        <w:t>d</w:t>
      </w:r>
      <w:r w:rsidRPr="00F46DBD">
        <w:rPr>
          <w:rFonts w:ascii="Times New Roman" w:eastAsiaTheme="minorHAnsi" w:hAnsi="Times New Roman" w:cs="Times New Roman"/>
          <w:color w:val="010205"/>
          <w:sz w:val="22"/>
          <w:szCs w:val="22"/>
        </w:rPr>
        <w:t xml:space="preserve">f = degrees of freedom; </w:t>
      </w:r>
      <w:r w:rsidRPr="00F46DBD">
        <w:rPr>
          <w:rFonts w:ascii="Times New Roman" w:eastAsiaTheme="minorHAnsi" w:hAnsi="Times New Roman" w:cs="Times New Roman"/>
          <w:i/>
          <w:iCs/>
          <w:color w:val="010205"/>
          <w:sz w:val="22"/>
          <w:szCs w:val="22"/>
        </w:rPr>
        <w:t xml:space="preserve">p </w:t>
      </w:r>
      <w:r w:rsidRPr="00F46DBD">
        <w:rPr>
          <w:rFonts w:ascii="Times New Roman" w:eastAsiaTheme="minorHAnsi" w:hAnsi="Times New Roman" w:cs="Times New Roman"/>
          <w:color w:val="010205"/>
          <w:sz w:val="22"/>
          <w:szCs w:val="22"/>
        </w:rPr>
        <w:t>significant at &lt; 0.05</w:t>
      </w:r>
    </w:p>
    <w:p w14:paraId="07ECE267" w14:textId="77777777" w:rsidR="00B65E4C" w:rsidRDefault="00B65E4C"/>
    <w:sectPr w:rsidR="00B65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E4C"/>
    <w:rsid w:val="001B5EA4"/>
    <w:rsid w:val="00401183"/>
    <w:rsid w:val="005459CC"/>
    <w:rsid w:val="007052F1"/>
    <w:rsid w:val="00B6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C6B8C"/>
  <w15:chartTrackingRefBased/>
  <w15:docId w15:val="{BBB368BD-0C07-4178-8DB6-663D2875E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7052F1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7052F1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an Mihalache</dc:creator>
  <cp:keywords/>
  <dc:description/>
  <cp:lastModifiedBy>Octavian Mihalache</cp:lastModifiedBy>
  <cp:revision>5</cp:revision>
  <dcterms:created xsi:type="dcterms:W3CDTF">2022-10-20T08:31:00Z</dcterms:created>
  <dcterms:modified xsi:type="dcterms:W3CDTF">2022-10-20T08:35:00Z</dcterms:modified>
</cp:coreProperties>
</file>